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7D1" w:rsidRPr="00231B8B" w:rsidRDefault="00FF7AF0" w:rsidP="00FF7AF0">
      <w:pPr>
        <w:pStyle w:val="ListParagraph"/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Table </w:t>
      </w:r>
      <w:r w:rsidRPr="00FF7AF0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S1.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8267D1" w:rsidRPr="00FF7AF0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he</w:t>
      </w:r>
      <w:r w:rsidR="008267D1" w:rsidRPr="00231B8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scratch wound assay, a</w:t>
      </w:r>
      <w:r w:rsidR="008267D1" w:rsidRPr="00231B8B">
        <w:rPr>
          <w:rFonts w:ascii="Times New Roman" w:hAnsi="Times New Roman" w:cs="Times New Roman"/>
          <w:sz w:val="24"/>
          <w:szCs w:val="24"/>
        </w:rPr>
        <w:t xml:space="preserve">lthough very powerful to investigate cell dynamics, suffers from several disadvantages, as you pointed in your next </w:t>
      </w:r>
      <w:r w:rsidR="008267D1">
        <w:rPr>
          <w:rFonts w:ascii="Times New Roman" w:hAnsi="Times New Roman" w:cs="Times New Roman"/>
          <w:sz w:val="24"/>
          <w:szCs w:val="24"/>
        </w:rPr>
        <w:t>comment</w:t>
      </w:r>
      <w:r w:rsidR="008267D1" w:rsidRPr="00231B8B">
        <w:rPr>
          <w:rFonts w:ascii="Times New Roman" w:hAnsi="Times New Roman" w:cs="Times New Roman"/>
          <w:sz w:val="24"/>
          <w:szCs w:val="24"/>
        </w:rPr>
        <w:t xml:space="preserve">. Being aware of the limitation, </w:t>
      </w:r>
      <w:r w:rsidR="008267D1" w:rsidRPr="00231B8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we performed scratching according to different geometrical patterns in distinct culture dishes, </w:t>
      </w:r>
      <w:r w:rsidR="008267D1" w:rsidRPr="00231B8B">
        <w:rPr>
          <w:rFonts w:ascii="Times New Roman" w:hAnsi="Times New Roman" w:cs="Times New Roman"/>
          <w:sz w:val="24"/>
          <w:szCs w:val="24"/>
        </w:rPr>
        <w:t>to ensure more favorable r</w:t>
      </w:r>
      <w:r w:rsidR="008267D1" w:rsidRPr="00231B8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atio between activated and non-affected cells. The number of scratches per culture dish depended on a dish diameter and type of measurements. In general, for fluorescence microscopy and visualization procedures, three scratches surrounded by several-cell wide area of intact cells were applied, whereas for the expression analysis</w:t>
      </w:r>
      <w:r w:rsidR="008267D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,</w:t>
      </w:r>
      <w:r w:rsidR="008267D1" w:rsidRPr="00231B8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5-8 scratches per dish were applied, according to the following table.</w:t>
      </w:r>
    </w:p>
    <w:tbl>
      <w:tblPr>
        <w:tblStyle w:val="TableGrid"/>
        <w:tblpPr w:leftFromText="180" w:rightFromText="180" w:vertAnchor="page" w:horzAnchor="margin" w:tblpXSpec="right" w:tblpY="502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660"/>
        <w:gridCol w:w="1884"/>
        <w:gridCol w:w="1559"/>
        <w:gridCol w:w="1701"/>
      </w:tblGrid>
      <w:tr w:rsidR="008267D1" w:rsidRPr="0050397D" w:rsidTr="008267D1">
        <w:tc>
          <w:tcPr>
            <w:tcW w:w="195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Measurements</w:t>
            </w:r>
          </w:p>
        </w:tc>
        <w:tc>
          <w:tcPr>
            <w:tcW w:w="1660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Culture dish </w:t>
            </w:r>
          </w:p>
        </w:tc>
        <w:tc>
          <w:tcPr>
            <w:tcW w:w="1884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Growth area (mm</w:t>
            </w: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umber of scratches/dish</w:t>
            </w:r>
          </w:p>
        </w:tc>
        <w:tc>
          <w:tcPr>
            <w:tcW w:w="170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Wound area (% of total growth area)</w:t>
            </w:r>
          </w:p>
        </w:tc>
      </w:tr>
      <w:tr w:rsidR="008267D1" w:rsidRPr="0050397D" w:rsidTr="008267D1">
        <w:tc>
          <w:tcPr>
            <w:tcW w:w="195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ICH</w:t>
            </w:r>
          </w:p>
        </w:tc>
        <w:tc>
          <w:tcPr>
            <w:tcW w:w="1660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5-mm cover slips</w:t>
            </w:r>
          </w:p>
        </w:tc>
        <w:tc>
          <w:tcPr>
            <w:tcW w:w="1884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76</w:t>
            </w:r>
          </w:p>
        </w:tc>
        <w:tc>
          <w:tcPr>
            <w:tcW w:w="1559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0.2</w:t>
            </w:r>
          </w:p>
        </w:tc>
      </w:tr>
      <w:tr w:rsidR="008267D1" w:rsidRPr="0050397D" w:rsidTr="008267D1">
        <w:tc>
          <w:tcPr>
            <w:tcW w:w="195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Enzyme assay</w:t>
            </w:r>
          </w:p>
        </w:tc>
        <w:tc>
          <w:tcPr>
            <w:tcW w:w="1660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4-well plate</w:t>
            </w:r>
          </w:p>
        </w:tc>
        <w:tc>
          <w:tcPr>
            <w:tcW w:w="1884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86</w:t>
            </w:r>
          </w:p>
        </w:tc>
        <w:tc>
          <w:tcPr>
            <w:tcW w:w="1559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0.0</w:t>
            </w:r>
          </w:p>
        </w:tc>
      </w:tr>
      <w:tr w:rsidR="008267D1" w:rsidRPr="0050397D" w:rsidTr="008267D1">
        <w:tc>
          <w:tcPr>
            <w:tcW w:w="195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SW assay, </w:t>
            </w:r>
          </w:p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proofErr w:type="spellStart"/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rtPCR</w:t>
            </w:r>
            <w:proofErr w:type="spellEnd"/>
          </w:p>
        </w:tc>
        <w:tc>
          <w:tcPr>
            <w:tcW w:w="1660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5-mm Petri dish</w:t>
            </w:r>
          </w:p>
        </w:tc>
        <w:tc>
          <w:tcPr>
            <w:tcW w:w="1884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924</w:t>
            </w:r>
          </w:p>
        </w:tc>
        <w:tc>
          <w:tcPr>
            <w:tcW w:w="1559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01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7.4</w:t>
            </w:r>
          </w:p>
        </w:tc>
      </w:tr>
      <w:tr w:rsidR="008267D1" w:rsidRPr="0050397D" w:rsidTr="008267D1">
        <w:tc>
          <w:tcPr>
            <w:tcW w:w="1951" w:type="dxa"/>
          </w:tcPr>
          <w:p w:rsidR="008267D1" w:rsidRPr="0050397D" w:rsidRDefault="008267D1" w:rsidP="008267D1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WB</w:t>
            </w:r>
          </w:p>
        </w:tc>
        <w:tc>
          <w:tcPr>
            <w:tcW w:w="1660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60-mm Petri dish</w:t>
            </w:r>
          </w:p>
        </w:tc>
        <w:tc>
          <w:tcPr>
            <w:tcW w:w="1884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180</w:t>
            </w:r>
          </w:p>
        </w:tc>
        <w:tc>
          <w:tcPr>
            <w:tcW w:w="1559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:rsidR="008267D1" w:rsidRPr="0050397D" w:rsidRDefault="008267D1" w:rsidP="008267D1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50397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7.7</w:t>
            </w:r>
          </w:p>
        </w:tc>
      </w:tr>
    </w:tbl>
    <w:p w:rsidR="007F3EA5" w:rsidRDefault="007F3EA5">
      <w:bookmarkStart w:id="0" w:name="_GoBack"/>
      <w:bookmarkEnd w:id="0"/>
    </w:p>
    <w:sectPr w:rsidR="007F3EA5" w:rsidSect="007F3E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296F59"/>
    <w:multiLevelType w:val="hybridMultilevel"/>
    <w:tmpl w:val="4A5E7CB2"/>
    <w:lvl w:ilvl="0" w:tplc="104EE6F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D1"/>
    <w:rsid w:val="000211E1"/>
    <w:rsid w:val="003E47A8"/>
    <w:rsid w:val="007F3EA5"/>
    <w:rsid w:val="008267D1"/>
    <w:rsid w:val="00A96D8B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BB16"/>
  <w15:docId w15:val="{23D10DAC-600E-4BC8-A5B3-0A2A67AC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7D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267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smine Walter</cp:lastModifiedBy>
  <cp:revision>2</cp:revision>
  <dcterms:created xsi:type="dcterms:W3CDTF">2018-02-21T09:10:00Z</dcterms:created>
  <dcterms:modified xsi:type="dcterms:W3CDTF">2018-02-21T09:10:00Z</dcterms:modified>
</cp:coreProperties>
</file>